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F680BC" w14:textId="2EA963D8" w:rsidR="0014064F" w:rsidRDefault="003236F9" w:rsidP="0014064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455699">
        <w:rPr>
          <w:rFonts w:ascii="Times New Roman" w:hAnsi="Times New Roman" w:cs="Times New Roman"/>
          <w:b/>
          <w:sz w:val="20"/>
          <w:szCs w:val="20"/>
          <w:lang w:val="en-US"/>
        </w:rPr>
        <w:t>5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Table.</w:t>
      </w:r>
      <w:r w:rsidR="0014064F" w:rsidRPr="00A55C4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8634B5">
        <w:rPr>
          <w:rFonts w:ascii="Times New Roman" w:hAnsi="Times New Roman" w:cs="Times New Roman"/>
          <w:sz w:val="20"/>
          <w:szCs w:val="20"/>
          <w:lang w:val="en-US"/>
        </w:rPr>
        <w:t>I</w:t>
      </w:r>
      <w:r w:rsidR="00D561FC">
        <w:rPr>
          <w:rFonts w:ascii="Times New Roman" w:hAnsi="Times New Roman" w:cs="Times New Roman"/>
          <w:sz w:val="20"/>
          <w:szCs w:val="20"/>
          <w:lang w:val="en-US"/>
        </w:rPr>
        <w:t>tems</w:t>
      </w:r>
      <w:r w:rsidR="001B077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9373F">
        <w:rPr>
          <w:rFonts w:ascii="Times New Roman" w:hAnsi="Times New Roman" w:cs="Times New Roman"/>
          <w:sz w:val="20"/>
          <w:szCs w:val="20"/>
          <w:lang w:val="en-US"/>
        </w:rPr>
        <w:t>assessing</w:t>
      </w:r>
      <w:r w:rsidR="00B7604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D1A3E">
        <w:rPr>
          <w:rFonts w:ascii="Times New Roman" w:hAnsi="Times New Roman" w:cs="Times New Roman"/>
          <w:sz w:val="20"/>
          <w:szCs w:val="20"/>
          <w:lang w:val="en-US"/>
        </w:rPr>
        <w:t>psychological measures related to car use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F15C4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561FC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</w:p>
    <w:tbl>
      <w:tblPr>
        <w:tblStyle w:val="Lysskyggelegginguthevingsfarge1"/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3402"/>
        <w:gridCol w:w="2693"/>
        <w:gridCol w:w="1951"/>
      </w:tblGrid>
      <w:tr w:rsidR="00271331" w:rsidRPr="00271331" w14:paraId="1FF680C2" w14:textId="77777777" w:rsidTr="00D350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FF680BD" w14:textId="72368D57" w:rsidR="0088605D" w:rsidRPr="006E5BEF" w:rsidRDefault="004E1019" w:rsidP="005E25FB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nstruct being assessed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FF680BE" w14:textId="059837E5" w:rsidR="0088605D" w:rsidRPr="006E5BEF" w:rsidRDefault="00805F3C" w:rsidP="005E25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ncluded item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FF680BF" w14:textId="77777777" w:rsidR="0088605D" w:rsidRPr="006E5BEF" w:rsidRDefault="0088605D" w:rsidP="005E25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E5B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esponse alternatives and coding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4A540889" w14:textId="77777777" w:rsidR="0088605D" w:rsidRPr="006E5BEF" w:rsidRDefault="00BC2AB8" w:rsidP="005E25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  <w:lang w:val="en-US"/>
              </w:rPr>
            </w:pPr>
            <w:r w:rsidRPr="006E5BE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coring</w:t>
            </w:r>
          </w:p>
          <w:p w14:paraId="1FF680C1" w14:textId="4720A483" w:rsidR="00BC2AB8" w:rsidRPr="006E5BEF" w:rsidRDefault="00BC2AB8" w:rsidP="005E25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1E287C" w:rsidRPr="008634B5" w14:paraId="1FF680C9" w14:textId="77777777" w:rsidTr="00D35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1FF680C4" w14:textId="59BEDFC8" w:rsidR="001E287C" w:rsidRPr="006E5BEF" w:rsidRDefault="00DE6D2F" w:rsidP="001E287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ttitude</w:t>
            </w:r>
            <w:r w:rsidR="00B803B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TPB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1CC1761C" w14:textId="3B888E41" w:rsidR="00B206C0" w:rsidRPr="00F94989" w:rsidRDefault="00B206C0" w:rsidP="00B206C0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 w:rsidRPr="00F94989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For each of the following statements</w:t>
            </w: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 concerning </w:t>
            </w:r>
            <w:r w:rsidR="00262E2E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car use</w:t>
            </w:r>
            <w:r w:rsidRPr="00F94989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, please indicate </w:t>
            </w:r>
            <w:r w:rsidR="00C11003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to w</w:t>
            </w:r>
            <w:r w:rsidR="00DD53F6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hat</w:t>
            </w:r>
            <w:r w:rsidR="00C11003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 extent you agree</w:t>
            </w: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:</w:t>
            </w:r>
          </w:p>
          <w:p w14:paraId="77ED2947" w14:textId="77777777" w:rsidR="00D61FF9" w:rsidRDefault="00D61FF9" w:rsidP="00DA1A1F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  <w:p w14:paraId="044D302A" w14:textId="187FBFC8" w:rsidR="005B6127" w:rsidRDefault="0009213D" w:rsidP="00DA1A1F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- </w:t>
            </w:r>
            <w:r w:rsidR="00DA1A1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Overall, it would be good to use a car</w:t>
            </w:r>
          </w:p>
          <w:p w14:paraId="1FF680C5" w14:textId="13F56D8C" w:rsidR="00DA1A1F" w:rsidRPr="0009213D" w:rsidRDefault="00DA1A1F" w:rsidP="00DA1A1F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- </w:t>
            </w:r>
            <w:r w:rsidR="009A31F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t would be pleasant to use a car</w:t>
            </w:r>
            <w:r w:rsidR="00A06A1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A5A3A5D" w14:textId="298E85B7" w:rsidR="001E287C" w:rsidRDefault="00CC522C" w:rsidP="001E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  <w:r w:rsidR="001E287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=</w:t>
            </w:r>
            <w:r w:rsidR="006C0312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trongly disagree</w:t>
            </w:r>
          </w:p>
          <w:p w14:paraId="72F86A84" w14:textId="64CB2FC6" w:rsidR="001E287C" w:rsidRDefault="006C0312" w:rsidP="001E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=</w:t>
            </w:r>
            <w:r w:rsidR="00A9741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is</w:t>
            </w:r>
            <w:r w:rsidR="004233E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gree</w:t>
            </w:r>
          </w:p>
          <w:p w14:paraId="4B025455" w14:textId="0C4B8ABA" w:rsidR="001E287C" w:rsidRDefault="004233EA" w:rsidP="001E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=neither agree nor disagree</w:t>
            </w:r>
          </w:p>
          <w:p w14:paraId="6D54DBCD" w14:textId="63F16A07" w:rsidR="001E287C" w:rsidRDefault="00A9741C" w:rsidP="001E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=</w:t>
            </w:r>
            <w:r w:rsidR="00951EB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gree</w:t>
            </w:r>
          </w:p>
          <w:p w14:paraId="7EFEA6F1" w14:textId="2E8CE8A3" w:rsidR="001E287C" w:rsidRDefault="00CC522C" w:rsidP="001E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</w:t>
            </w:r>
            <w:r w:rsidR="001E287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=</w:t>
            </w:r>
            <w:r w:rsidR="0064402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trongly agree</w:t>
            </w:r>
          </w:p>
          <w:p w14:paraId="1FF680C6" w14:textId="6E442547" w:rsidR="001E287C" w:rsidRPr="00271331" w:rsidRDefault="001E287C" w:rsidP="001E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951" w:type="dxa"/>
            <w:tcBorders>
              <w:top w:val="single" w:sz="4" w:space="0" w:color="auto"/>
            </w:tcBorders>
          </w:tcPr>
          <w:p w14:paraId="50DB132F" w14:textId="58BF53CB" w:rsidR="000C1D19" w:rsidRDefault="00794DE4" w:rsidP="001E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Scoring </w:t>
            </w:r>
            <w:r w:rsidR="0034540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was calculated by summing the </w:t>
            </w:r>
            <w:r w:rsidR="005E49D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tems related to each con</w:t>
            </w:r>
            <w:r w:rsidR="00EE5FA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truct.</w:t>
            </w:r>
          </w:p>
          <w:p w14:paraId="4B30C2D8" w14:textId="77777777" w:rsidR="00EE5FA8" w:rsidRDefault="00EE5FA8" w:rsidP="001E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  <w:p w14:paraId="1FF680C8" w14:textId="37E7FBEC" w:rsidR="00EE5FA8" w:rsidRPr="00271331" w:rsidRDefault="00EE5FA8" w:rsidP="001E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ossible scoring range: 1-10 points</w:t>
            </w:r>
            <w:r w:rsidR="003760C2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</w:p>
        </w:tc>
      </w:tr>
      <w:tr w:rsidR="001E287C" w:rsidRPr="00455699" w14:paraId="1FF680DE" w14:textId="77777777" w:rsidTr="00D35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FF680CA" w14:textId="1F88930A" w:rsidR="001E287C" w:rsidRPr="006E5BEF" w:rsidRDefault="00627B2F" w:rsidP="001E287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ubjective norm</w:t>
            </w:r>
            <w:r w:rsidR="00B803B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TPB)</w:t>
            </w:r>
          </w:p>
        </w:tc>
        <w:tc>
          <w:tcPr>
            <w:tcW w:w="3402" w:type="dxa"/>
          </w:tcPr>
          <w:p w14:paraId="766A2F26" w14:textId="497862C2" w:rsidR="00E5526B" w:rsidRDefault="001E287C" w:rsidP="009A31FA">
            <w:pPr>
              <w:tabs>
                <w:tab w:val="left" w:pos="68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124D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- </w:t>
            </w:r>
            <w:r w:rsidR="00B9675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Most people who are important to me </w:t>
            </w:r>
            <w:r w:rsidR="00E5526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would support me using a car</w:t>
            </w:r>
            <w:r w:rsidR="00A06A1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</w:p>
          <w:p w14:paraId="1AF9F99A" w14:textId="2A719095" w:rsidR="00343188" w:rsidRDefault="00E5526B" w:rsidP="009A31FA">
            <w:pPr>
              <w:tabs>
                <w:tab w:val="left" w:pos="68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- Most people who are </w:t>
            </w:r>
            <w:r w:rsidR="0070763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mportant to me think I should use a car</w:t>
            </w:r>
            <w:r w:rsidR="00A06A1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</w:p>
          <w:p w14:paraId="1FF680D5" w14:textId="634CF904" w:rsidR="005B6127" w:rsidRPr="00271331" w:rsidRDefault="00B9675A" w:rsidP="009A31FA">
            <w:pPr>
              <w:tabs>
                <w:tab w:val="left" w:pos="68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93" w:type="dxa"/>
          </w:tcPr>
          <w:p w14:paraId="1FF680DA" w14:textId="0FF5D080" w:rsidR="001E287C" w:rsidRPr="00271331" w:rsidRDefault="001E287C" w:rsidP="001E2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951" w:type="dxa"/>
          </w:tcPr>
          <w:p w14:paraId="1FF680DD" w14:textId="3E192BEB" w:rsidR="001E287C" w:rsidRPr="00271331" w:rsidRDefault="001E287C" w:rsidP="001E2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1E287C" w:rsidRPr="00455699" w14:paraId="1FF680F5" w14:textId="77777777" w:rsidTr="00D35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nil"/>
            </w:tcBorders>
          </w:tcPr>
          <w:p w14:paraId="1FF680DF" w14:textId="64E6B969" w:rsidR="001E287C" w:rsidRPr="006E5BEF" w:rsidRDefault="007A540A" w:rsidP="001E287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erceived behavioral control</w:t>
            </w:r>
            <w:r w:rsidR="00E54FF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TPB)</w:t>
            </w:r>
          </w:p>
        </w:tc>
        <w:tc>
          <w:tcPr>
            <w:tcW w:w="3402" w:type="dxa"/>
            <w:tcBorders>
              <w:bottom w:val="nil"/>
            </w:tcBorders>
          </w:tcPr>
          <w:p w14:paraId="6FE69E6F" w14:textId="61C47161" w:rsidR="005B6127" w:rsidRDefault="00814FBB" w:rsidP="00343188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- </w:t>
            </w:r>
            <w:r w:rsidR="00620932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It would be easy for me to use a car</w:t>
            </w:r>
            <w:r w:rsidR="00A06A1C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.</w:t>
            </w:r>
          </w:p>
          <w:p w14:paraId="38CE4450" w14:textId="483E7A7E" w:rsidR="00807B13" w:rsidRDefault="00620932" w:rsidP="00273E94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- </w:t>
            </w:r>
            <w:r w:rsidR="00807B1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 would be able to use a car</w:t>
            </w:r>
            <w:r w:rsidR="00A06A1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</w:p>
          <w:p w14:paraId="5BE078FF" w14:textId="77777777" w:rsidR="00A25CC9" w:rsidRDefault="00A25CC9" w:rsidP="00273E94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  <w:p w14:paraId="19061198" w14:textId="1FEE0EF7" w:rsidR="00273E94" w:rsidRDefault="00B803BF" w:rsidP="00273E94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*</w:t>
            </w:r>
            <w:r w:rsidR="00273E9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- Circumstances force me to use </w:t>
            </w:r>
            <w:r w:rsidR="005E43B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he car on my frequent trips</w:t>
            </w:r>
            <w:r w:rsidR="00A06A1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</w:p>
          <w:p w14:paraId="644D1A37" w14:textId="0AC0CF62" w:rsidR="005E43B8" w:rsidRDefault="005E43B8" w:rsidP="00273E94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- </w:t>
            </w:r>
            <w:r w:rsidR="006216E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It would be difficult to manage my frequent trips </w:t>
            </w:r>
            <w:r w:rsidR="00192BC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with environmentally friendly means of transportation</w:t>
            </w:r>
            <w:r w:rsidR="00A06A1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192BC3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</w:p>
          <w:p w14:paraId="1FF680ED" w14:textId="6D655A7B" w:rsidR="007F050D" w:rsidRPr="00273E94" w:rsidRDefault="007F050D" w:rsidP="00273E94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14:paraId="1FF680F2" w14:textId="77777777" w:rsidR="001E287C" w:rsidRPr="00271331" w:rsidRDefault="001E287C" w:rsidP="001E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951" w:type="dxa"/>
            <w:tcBorders>
              <w:bottom w:val="nil"/>
            </w:tcBorders>
          </w:tcPr>
          <w:p w14:paraId="1FF680F4" w14:textId="532F627D" w:rsidR="001E287C" w:rsidRPr="00271331" w:rsidRDefault="001E287C" w:rsidP="001E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8124D5" w:rsidRPr="00455699" w14:paraId="6BF8B8E4" w14:textId="77777777" w:rsidTr="00D35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</w:tcPr>
          <w:p w14:paraId="4E2EE083" w14:textId="77777777" w:rsidR="008124D5" w:rsidRDefault="008124D5" w:rsidP="001E287C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B41E0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</w:t>
            </w:r>
            <w:r w:rsidR="007A540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tention</w:t>
            </w:r>
          </w:p>
          <w:p w14:paraId="09A8CC4C" w14:textId="71C51E38" w:rsidR="00E54FFB" w:rsidRPr="00B41E0C" w:rsidRDefault="00E54FFB" w:rsidP="001E287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TPB)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745B9137" w14:textId="21E0982D" w:rsidR="007F050D" w:rsidRDefault="00DA48B9" w:rsidP="007F050D">
            <w:pPr>
              <w:tabs>
                <w:tab w:val="left" w:pos="68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- </w:t>
            </w:r>
            <w:r w:rsidRPr="00DA48B9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I</w:t>
            </w:r>
            <w:r w:rsidR="002B2042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 </w:t>
            </w:r>
            <w:r w:rsidR="007F050D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intend to use </w:t>
            </w:r>
            <w:r w:rsidR="002B2042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a</w:t>
            </w:r>
            <w:r w:rsidR="007F050D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 car</w:t>
            </w:r>
            <w:r w:rsidR="00A06A1C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.</w:t>
            </w:r>
          </w:p>
          <w:p w14:paraId="6BF23587" w14:textId="403ACB51" w:rsidR="005B6127" w:rsidRDefault="007F050D" w:rsidP="007F050D">
            <w:pPr>
              <w:tabs>
                <w:tab w:val="left" w:pos="68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- </w:t>
            </w:r>
            <w:r w:rsidR="00101D94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I am likely to use a car</w:t>
            </w:r>
            <w:r w:rsidR="00A06A1C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.</w:t>
            </w:r>
          </w:p>
          <w:p w14:paraId="2BB2382F" w14:textId="3F424231" w:rsidR="007F050D" w:rsidRDefault="007F050D" w:rsidP="007F050D">
            <w:pPr>
              <w:tabs>
                <w:tab w:val="left" w:pos="68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6F221BDE" w14:textId="77777777" w:rsidR="008124D5" w:rsidRPr="00271331" w:rsidRDefault="008124D5" w:rsidP="001E2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1" w:type="dxa"/>
            <w:tcBorders>
              <w:top w:val="nil"/>
              <w:bottom w:val="single" w:sz="4" w:space="0" w:color="auto"/>
            </w:tcBorders>
          </w:tcPr>
          <w:p w14:paraId="0A9407B7" w14:textId="77777777" w:rsidR="008124D5" w:rsidRPr="00271331" w:rsidRDefault="008124D5" w:rsidP="001E2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41E0C" w:rsidRPr="008634B5" w14:paraId="3C4B95AE" w14:textId="77777777" w:rsidTr="00D35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5911AC67" w14:textId="77777777" w:rsidR="00B41E0C" w:rsidRDefault="007A540A" w:rsidP="001E287C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abit strength</w:t>
            </w:r>
          </w:p>
          <w:p w14:paraId="1B5AE989" w14:textId="3B4248AA" w:rsidR="00E54FFB" w:rsidRPr="00B41E0C" w:rsidRDefault="00E54FFB" w:rsidP="001E287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Habit strength</w:t>
            </w:r>
            <w:r w:rsidR="00D3509B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ndex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7A6AB11E" w14:textId="77777777" w:rsidR="00282944" w:rsidRDefault="00F223CF" w:rsidP="00101D94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P</w:t>
            </w:r>
            <w:r w:rsidR="00A4263E" w:rsidRPr="00F94989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lease indicate </w:t>
            </w:r>
            <w:r w:rsidR="00A4263E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to what extent you agree</w:t>
            </w: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 in the following statement</w:t>
            </w:r>
            <w:r w:rsidR="00030EFB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: </w:t>
            </w:r>
          </w:p>
          <w:p w14:paraId="672F1963" w14:textId="0153798C" w:rsidR="00A4263E" w:rsidRPr="007C02D5" w:rsidRDefault="00030EFB" w:rsidP="00101D94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Using</w:t>
            </w:r>
            <w:r w:rsidR="0031307E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 a car </w:t>
            </w:r>
            <w:r w:rsidR="00C648DF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in everyday life</w:t>
            </w:r>
            <w:r w:rsidR="00CE6CCB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 is </w:t>
            </w: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something….</w:t>
            </w:r>
          </w:p>
          <w:p w14:paraId="407FEF61" w14:textId="77777777" w:rsidR="007C02D5" w:rsidRDefault="007C02D5" w:rsidP="00101D94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</w:p>
          <w:p w14:paraId="0C98EB0A" w14:textId="61EA695F" w:rsidR="002A2847" w:rsidRDefault="002A2847" w:rsidP="00101D94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- </w:t>
            </w:r>
            <w:r w:rsidRPr="002A2847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I</w:t>
            </w:r>
            <w:r w:rsidR="007C02D5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 </w:t>
            </w:r>
            <w:r w:rsidR="00030EFB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do frequently</w:t>
            </w:r>
            <w:r w:rsidR="005338D1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.</w:t>
            </w:r>
          </w:p>
          <w:p w14:paraId="5A23E1B1" w14:textId="78D95AAB" w:rsidR="00030EFB" w:rsidRDefault="00030EFB" w:rsidP="00101D94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- </w:t>
            </w:r>
            <w:r w:rsidR="00A91145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I do automatically</w:t>
            </w:r>
            <w:r w:rsidR="005338D1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.</w:t>
            </w:r>
          </w:p>
          <w:p w14:paraId="1B6869A2" w14:textId="4578474F" w:rsidR="00A91145" w:rsidRDefault="00A91145" w:rsidP="00101D94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- </w:t>
            </w:r>
            <w:r w:rsidR="006D687B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hat would </w:t>
            </w:r>
            <w:r w:rsidR="006D687B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require effort not to do</w:t>
            </w:r>
            <w:r w:rsidR="005338D1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.</w:t>
            </w:r>
          </w:p>
          <w:p w14:paraId="576D3442" w14:textId="32547ED6" w:rsidR="006D687B" w:rsidRDefault="006D687B" w:rsidP="00101D94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- that belongs to my daily routine</w:t>
            </w:r>
            <w:r w:rsidR="005338D1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.</w:t>
            </w:r>
          </w:p>
          <w:p w14:paraId="42DDFCA8" w14:textId="6E92A91D" w:rsidR="006D687B" w:rsidRDefault="006D687B" w:rsidP="00101D94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 xml:space="preserve">- </w:t>
            </w:r>
            <w:r w:rsidR="00EE0397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I would find hard not to do</w:t>
            </w:r>
            <w:r w:rsidR="005338D1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.</w:t>
            </w:r>
          </w:p>
          <w:p w14:paraId="59573E2B" w14:textId="0B6EA16B" w:rsidR="00EE0397" w:rsidRDefault="00EE0397" w:rsidP="00101D94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- that’s typically me</w:t>
            </w:r>
            <w:r w:rsidR="005338D1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.</w:t>
            </w:r>
          </w:p>
          <w:p w14:paraId="2EECBF38" w14:textId="2E333E4B" w:rsidR="00EE0397" w:rsidRDefault="00EE0397" w:rsidP="00101D94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- I have been doing for a long time</w:t>
            </w:r>
            <w:r w:rsidR="005338D1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.</w:t>
            </w:r>
          </w:p>
          <w:p w14:paraId="09BDEC63" w14:textId="62A62864" w:rsidR="006D687B" w:rsidRPr="002A2847" w:rsidRDefault="006D687B" w:rsidP="00101D94">
            <w:pPr>
              <w:tabs>
                <w:tab w:val="left" w:pos="68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5F8A438" w14:textId="77777777" w:rsidR="00581FE9" w:rsidRDefault="00581FE9" w:rsidP="00581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=strongly disagree</w:t>
            </w:r>
          </w:p>
          <w:p w14:paraId="0EC0E598" w14:textId="77777777" w:rsidR="00581FE9" w:rsidRDefault="00581FE9" w:rsidP="00581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=disagree</w:t>
            </w:r>
          </w:p>
          <w:p w14:paraId="1934A541" w14:textId="77777777" w:rsidR="00581FE9" w:rsidRDefault="00581FE9" w:rsidP="00581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=neither agree nor disagree</w:t>
            </w:r>
          </w:p>
          <w:p w14:paraId="13B46876" w14:textId="77777777" w:rsidR="00581FE9" w:rsidRDefault="00581FE9" w:rsidP="00581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=agree</w:t>
            </w:r>
          </w:p>
          <w:p w14:paraId="0B18330A" w14:textId="77777777" w:rsidR="00581FE9" w:rsidRDefault="00581FE9" w:rsidP="00581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=strongly agree</w:t>
            </w:r>
          </w:p>
          <w:p w14:paraId="56224D9B" w14:textId="77777777" w:rsidR="00B41E0C" w:rsidRPr="00271331" w:rsidRDefault="00B41E0C" w:rsidP="001E2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1" w:type="dxa"/>
            <w:tcBorders>
              <w:top w:val="single" w:sz="4" w:space="0" w:color="auto"/>
            </w:tcBorders>
          </w:tcPr>
          <w:p w14:paraId="058BDCEE" w14:textId="77777777" w:rsidR="009E036E" w:rsidRPr="00271331" w:rsidRDefault="009E036E" w:rsidP="009E0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coring was calculated by averaging across all items.</w:t>
            </w:r>
          </w:p>
          <w:p w14:paraId="61A74A62" w14:textId="77777777" w:rsidR="009E036E" w:rsidRDefault="009E036E" w:rsidP="009E0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  <w:p w14:paraId="7D08239F" w14:textId="69DD8D15" w:rsidR="00B41E0C" w:rsidRPr="00271331" w:rsidRDefault="009E036E" w:rsidP="009E0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ossible scoring range: 1-5 points</w:t>
            </w:r>
          </w:p>
        </w:tc>
      </w:tr>
    </w:tbl>
    <w:p w14:paraId="1FF6813F" w14:textId="5AE4035B" w:rsidR="009A769C" w:rsidRDefault="00973C59" w:rsidP="00CF06F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PB = Theory of planned behavior</w:t>
      </w:r>
      <w:r w:rsidR="0063779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55B3B01" w14:textId="003A6291" w:rsidR="00160533" w:rsidRPr="00793129" w:rsidRDefault="00CF06FB" w:rsidP="001605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B31276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754863">
        <w:rPr>
          <w:rFonts w:ascii="Times New Roman" w:hAnsi="Times New Roman" w:cs="Times New Roman"/>
          <w:sz w:val="20"/>
          <w:szCs w:val="20"/>
          <w:lang w:val="en-US"/>
        </w:rPr>
        <w:t>erceived mobility nec</w:t>
      </w:r>
      <w:r w:rsidR="00EB4057">
        <w:rPr>
          <w:rFonts w:ascii="Times New Roman" w:hAnsi="Times New Roman" w:cs="Times New Roman"/>
          <w:sz w:val="20"/>
          <w:szCs w:val="20"/>
          <w:lang w:val="en-US"/>
        </w:rPr>
        <w:t>ess</w:t>
      </w:r>
      <w:r w:rsidR="00754863">
        <w:rPr>
          <w:rFonts w:ascii="Times New Roman" w:hAnsi="Times New Roman" w:cs="Times New Roman"/>
          <w:sz w:val="20"/>
          <w:szCs w:val="20"/>
          <w:lang w:val="en-US"/>
        </w:rPr>
        <w:t xml:space="preserve">ities </w:t>
      </w:r>
      <w:r w:rsidR="00CE6ED7">
        <w:rPr>
          <w:rFonts w:ascii="Times New Roman" w:hAnsi="Times New Roman" w:cs="Times New Roman"/>
          <w:sz w:val="20"/>
          <w:szCs w:val="20"/>
          <w:lang w:val="en-US"/>
        </w:rPr>
        <w:t>were</w:t>
      </w:r>
      <w:r w:rsidR="00D7656F">
        <w:rPr>
          <w:rFonts w:ascii="Times New Roman" w:hAnsi="Times New Roman" w:cs="Times New Roman"/>
          <w:sz w:val="20"/>
          <w:szCs w:val="20"/>
          <w:lang w:val="en-US"/>
        </w:rPr>
        <w:t xml:space="preserve"> in</w:t>
      </w:r>
      <w:r w:rsidR="00E41DDE">
        <w:rPr>
          <w:rFonts w:ascii="Times New Roman" w:hAnsi="Times New Roman" w:cs="Times New Roman"/>
          <w:sz w:val="20"/>
          <w:szCs w:val="20"/>
          <w:lang w:val="en-US"/>
        </w:rPr>
        <w:t>corporated</w:t>
      </w:r>
      <w:r w:rsidR="00D7656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B4057">
        <w:rPr>
          <w:rFonts w:ascii="Times New Roman" w:hAnsi="Times New Roman" w:cs="Times New Roman"/>
          <w:sz w:val="20"/>
          <w:szCs w:val="20"/>
          <w:lang w:val="en-US"/>
        </w:rPr>
        <w:t xml:space="preserve">into </w:t>
      </w:r>
      <w:r w:rsidR="00BC22AE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4A1E0C">
        <w:rPr>
          <w:rFonts w:ascii="Times New Roman" w:hAnsi="Times New Roman" w:cs="Times New Roman"/>
          <w:sz w:val="20"/>
          <w:szCs w:val="20"/>
          <w:lang w:val="en-US"/>
        </w:rPr>
        <w:t>perceived behavioral control (P</w:t>
      </w:r>
      <w:r w:rsidR="00BC22AE">
        <w:rPr>
          <w:rFonts w:ascii="Times New Roman" w:hAnsi="Times New Roman" w:cs="Times New Roman"/>
          <w:sz w:val="20"/>
          <w:szCs w:val="20"/>
          <w:lang w:val="en-US"/>
        </w:rPr>
        <w:t>BC</w:t>
      </w:r>
      <w:r w:rsidR="004A1E0C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BC22AE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BC22AE" w:rsidRPr="00793129">
        <w:rPr>
          <w:rFonts w:ascii="Times New Roman" w:hAnsi="Times New Roman" w:cs="Times New Roman"/>
          <w:sz w:val="20"/>
          <w:szCs w:val="20"/>
          <w:lang w:val="en-US"/>
        </w:rPr>
        <w:t>measure</w:t>
      </w:r>
      <w:r w:rsidR="00793129">
        <w:rPr>
          <w:rFonts w:ascii="Times New Roman" w:hAnsi="Times New Roman" w:cs="Times New Roman"/>
          <w:sz w:val="20"/>
          <w:szCs w:val="20"/>
          <w:lang w:val="en-US"/>
        </w:rPr>
        <w:t xml:space="preserve">, according to </w:t>
      </w:r>
      <w:proofErr w:type="spellStart"/>
      <w:r w:rsidR="00160533" w:rsidRPr="00793129">
        <w:rPr>
          <w:rFonts w:ascii="Times New Roman" w:hAnsi="Times New Roman" w:cs="Times New Roman"/>
          <w:sz w:val="20"/>
          <w:szCs w:val="20"/>
          <w:lang w:val="en-US"/>
        </w:rPr>
        <w:t>Klöckner</w:t>
      </w:r>
      <w:proofErr w:type="spellEnd"/>
      <w:r w:rsidR="00211B5E" w:rsidRPr="00793129">
        <w:rPr>
          <w:rFonts w:ascii="Times New Roman" w:hAnsi="Times New Roman" w:cs="Times New Roman"/>
          <w:sz w:val="20"/>
          <w:szCs w:val="20"/>
          <w:lang w:val="en-US"/>
        </w:rPr>
        <w:t xml:space="preserve"> &amp; </w:t>
      </w:r>
      <w:proofErr w:type="spellStart"/>
      <w:r w:rsidR="00160533" w:rsidRPr="00793129">
        <w:rPr>
          <w:rFonts w:ascii="Times New Roman" w:hAnsi="Times New Roman" w:cs="Times New Roman"/>
          <w:sz w:val="20"/>
          <w:szCs w:val="20"/>
          <w:lang w:val="en-US"/>
        </w:rPr>
        <w:t>Blöbaum</w:t>
      </w:r>
      <w:proofErr w:type="spellEnd"/>
      <w:r w:rsidR="00793129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211B5E" w:rsidRPr="00793129">
        <w:rPr>
          <w:rFonts w:ascii="Times New Roman" w:hAnsi="Times New Roman" w:cs="Times New Roman"/>
          <w:sz w:val="20"/>
          <w:szCs w:val="20"/>
          <w:lang w:val="en-US"/>
        </w:rPr>
        <w:t>2010)</w:t>
      </w:r>
      <w:r w:rsidR="007D0E77">
        <w:rPr>
          <w:rFonts w:ascii="Times New Roman" w:hAnsi="Times New Roman" w:cs="Times New Roman"/>
          <w:sz w:val="20"/>
          <w:szCs w:val="20"/>
          <w:lang w:val="en-US"/>
        </w:rPr>
        <w:t xml:space="preserve">. Due to </w:t>
      </w:r>
      <w:r w:rsidR="00F962BC">
        <w:rPr>
          <w:rFonts w:ascii="Times New Roman" w:hAnsi="Times New Roman" w:cs="Times New Roman"/>
          <w:sz w:val="20"/>
          <w:szCs w:val="20"/>
          <w:lang w:val="en-US"/>
        </w:rPr>
        <w:t xml:space="preserve">four included items, scoring </w:t>
      </w:r>
      <w:r w:rsidR="00475878">
        <w:rPr>
          <w:rFonts w:ascii="Times New Roman" w:hAnsi="Times New Roman" w:cs="Times New Roman"/>
          <w:sz w:val="20"/>
          <w:szCs w:val="20"/>
          <w:lang w:val="en-US"/>
        </w:rPr>
        <w:t xml:space="preserve">of the </w:t>
      </w:r>
      <w:r w:rsidR="00406DC9">
        <w:rPr>
          <w:rFonts w:ascii="Times New Roman" w:hAnsi="Times New Roman" w:cs="Times New Roman"/>
          <w:sz w:val="20"/>
          <w:szCs w:val="20"/>
          <w:lang w:val="en-US"/>
        </w:rPr>
        <w:t>PBC</w:t>
      </w:r>
      <w:r w:rsidR="00475878">
        <w:rPr>
          <w:rFonts w:ascii="Times New Roman" w:hAnsi="Times New Roman" w:cs="Times New Roman"/>
          <w:sz w:val="20"/>
          <w:szCs w:val="20"/>
          <w:lang w:val="en-US"/>
        </w:rPr>
        <w:t xml:space="preserve">-measure </w:t>
      </w:r>
      <w:r w:rsidR="00F962BC">
        <w:rPr>
          <w:rFonts w:ascii="Times New Roman" w:hAnsi="Times New Roman" w:cs="Times New Roman"/>
          <w:sz w:val="20"/>
          <w:szCs w:val="20"/>
          <w:lang w:val="en-US"/>
        </w:rPr>
        <w:t>was divided by 2</w:t>
      </w:r>
      <w:r w:rsidR="002F10E1">
        <w:rPr>
          <w:rFonts w:ascii="Times New Roman" w:hAnsi="Times New Roman" w:cs="Times New Roman"/>
          <w:sz w:val="20"/>
          <w:szCs w:val="20"/>
          <w:lang w:val="en-US"/>
        </w:rPr>
        <w:t xml:space="preserve"> for standardization with the </w:t>
      </w:r>
      <w:r w:rsidR="00526649">
        <w:rPr>
          <w:rFonts w:ascii="Times New Roman" w:hAnsi="Times New Roman" w:cs="Times New Roman"/>
          <w:sz w:val="20"/>
          <w:szCs w:val="20"/>
          <w:lang w:val="en-US"/>
        </w:rPr>
        <w:t>other measures</w:t>
      </w:r>
      <w:r w:rsidR="00FA712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997080">
        <w:rPr>
          <w:rFonts w:ascii="Times New Roman" w:hAnsi="Times New Roman" w:cs="Times New Roman"/>
          <w:sz w:val="20"/>
          <w:szCs w:val="20"/>
          <w:lang w:val="en-US"/>
        </w:rPr>
        <w:t>hence possible scoring</w:t>
      </w:r>
      <w:r w:rsidR="001E2F2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A7122">
        <w:rPr>
          <w:rFonts w:ascii="Times New Roman" w:hAnsi="Times New Roman" w:cs="Times New Roman"/>
          <w:sz w:val="20"/>
          <w:szCs w:val="20"/>
          <w:lang w:val="en-US"/>
        </w:rPr>
        <w:t>range</w:t>
      </w:r>
      <w:r w:rsidR="00997080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FA7122">
        <w:rPr>
          <w:rFonts w:ascii="Times New Roman" w:hAnsi="Times New Roman" w:cs="Times New Roman"/>
          <w:sz w:val="20"/>
          <w:szCs w:val="20"/>
          <w:lang w:val="en-US"/>
        </w:rPr>
        <w:t xml:space="preserve"> from 1-10 points</w:t>
      </w:r>
      <w:r w:rsidR="00DD5D08">
        <w:rPr>
          <w:rFonts w:ascii="Times New Roman" w:hAnsi="Times New Roman" w:cs="Times New Roman"/>
          <w:sz w:val="20"/>
          <w:szCs w:val="20"/>
          <w:lang w:val="en-US"/>
        </w:rPr>
        <w:t xml:space="preserve"> for all TPB-</w:t>
      </w:r>
      <w:r w:rsidR="005E538A">
        <w:rPr>
          <w:rFonts w:ascii="Times New Roman" w:hAnsi="Times New Roman" w:cs="Times New Roman"/>
          <w:sz w:val="20"/>
          <w:szCs w:val="20"/>
          <w:lang w:val="en-US"/>
        </w:rPr>
        <w:t>constructs</w:t>
      </w:r>
      <w:r w:rsidR="00FA712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CBEBB82" w14:textId="534BBE31" w:rsidR="00973C59" w:rsidRPr="00271331" w:rsidRDefault="00973C59" w:rsidP="009A769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FF68140" w14:textId="77777777" w:rsidR="00B94AA4" w:rsidRPr="00271331" w:rsidRDefault="00B94AA4" w:rsidP="00B94A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FF68141" w14:textId="77777777" w:rsidR="00B94AA4" w:rsidRPr="00271331" w:rsidRDefault="00B94AA4" w:rsidP="00B94AA4">
      <w:pPr>
        <w:rPr>
          <w:lang w:val="en-US"/>
        </w:rPr>
      </w:pPr>
    </w:p>
    <w:p w14:paraId="1FF68142" w14:textId="77777777" w:rsidR="00B94AA4" w:rsidRPr="00271331" w:rsidRDefault="00B94AA4">
      <w:pPr>
        <w:rPr>
          <w:lang w:val="en-US"/>
        </w:rPr>
      </w:pPr>
    </w:p>
    <w:sectPr w:rsidR="00B94AA4" w:rsidRPr="00271331" w:rsidSect="005E25F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CE4576"/>
    <w:multiLevelType w:val="hybridMultilevel"/>
    <w:tmpl w:val="384C05AA"/>
    <w:lvl w:ilvl="0" w:tplc="B02E817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D84803"/>
    <w:multiLevelType w:val="hybridMultilevel"/>
    <w:tmpl w:val="9A843388"/>
    <w:lvl w:ilvl="0" w:tplc="B628B81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17365C"/>
    <w:multiLevelType w:val="hybridMultilevel"/>
    <w:tmpl w:val="020E23A4"/>
    <w:lvl w:ilvl="0" w:tplc="C908C90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64F"/>
    <w:rsid w:val="00030EFB"/>
    <w:rsid w:val="000343CF"/>
    <w:rsid w:val="0009213D"/>
    <w:rsid w:val="0009373F"/>
    <w:rsid w:val="000A1E85"/>
    <w:rsid w:val="000A274E"/>
    <w:rsid w:val="000C1D19"/>
    <w:rsid w:val="000C1F79"/>
    <w:rsid w:val="000D251F"/>
    <w:rsid w:val="00101D94"/>
    <w:rsid w:val="00105DAC"/>
    <w:rsid w:val="0011649E"/>
    <w:rsid w:val="0014064F"/>
    <w:rsid w:val="001521B8"/>
    <w:rsid w:val="00160533"/>
    <w:rsid w:val="00173799"/>
    <w:rsid w:val="00192BC3"/>
    <w:rsid w:val="001B0770"/>
    <w:rsid w:val="001E287C"/>
    <w:rsid w:val="001E2F20"/>
    <w:rsid w:val="002052D9"/>
    <w:rsid w:val="00211B5E"/>
    <w:rsid w:val="00230674"/>
    <w:rsid w:val="00262E2E"/>
    <w:rsid w:val="002635A0"/>
    <w:rsid w:val="00271331"/>
    <w:rsid w:val="00273E94"/>
    <w:rsid w:val="00282944"/>
    <w:rsid w:val="002A2847"/>
    <w:rsid w:val="002B2042"/>
    <w:rsid w:val="002D3C84"/>
    <w:rsid w:val="002E358B"/>
    <w:rsid w:val="002F10E1"/>
    <w:rsid w:val="0031307E"/>
    <w:rsid w:val="003236F9"/>
    <w:rsid w:val="00343188"/>
    <w:rsid w:val="00343EF1"/>
    <w:rsid w:val="00345405"/>
    <w:rsid w:val="003517E7"/>
    <w:rsid w:val="00371ACD"/>
    <w:rsid w:val="003760C2"/>
    <w:rsid w:val="003C218D"/>
    <w:rsid w:val="003D174F"/>
    <w:rsid w:val="00401203"/>
    <w:rsid w:val="00406DC9"/>
    <w:rsid w:val="00413C98"/>
    <w:rsid w:val="004153BA"/>
    <w:rsid w:val="004233EA"/>
    <w:rsid w:val="00436698"/>
    <w:rsid w:val="00455699"/>
    <w:rsid w:val="00475878"/>
    <w:rsid w:val="00483C9F"/>
    <w:rsid w:val="00484B31"/>
    <w:rsid w:val="004A1E0C"/>
    <w:rsid w:val="004B59F6"/>
    <w:rsid w:val="004C1021"/>
    <w:rsid w:val="004E1019"/>
    <w:rsid w:val="004F7C11"/>
    <w:rsid w:val="005063D7"/>
    <w:rsid w:val="00522FB0"/>
    <w:rsid w:val="005243E9"/>
    <w:rsid w:val="00526649"/>
    <w:rsid w:val="005338D1"/>
    <w:rsid w:val="00553B98"/>
    <w:rsid w:val="005541DD"/>
    <w:rsid w:val="00581FE9"/>
    <w:rsid w:val="005874BA"/>
    <w:rsid w:val="005A7F36"/>
    <w:rsid w:val="005B6127"/>
    <w:rsid w:val="005C1829"/>
    <w:rsid w:val="005C31E6"/>
    <w:rsid w:val="005E25FB"/>
    <w:rsid w:val="005E43B8"/>
    <w:rsid w:val="005E49D5"/>
    <w:rsid w:val="005E538A"/>
    <w:rsid w:val="005F0314"/>
    <w:rsid w:val="00620932"/>
    <w:rsid w:val="006216E4"/>
    <w:rsid w:val="00625E23"/>
    <w:rsid w:val="00627B2F"/>
    <w:rsid w:val="0063345B"/>
    <w:rsid w:val="00637792"/>
    <w:rsid w:val="00644025"/>
    <w:rsid w:val="00655E2A"/>
    <w:rsid w:val="00693B94"/>
    <w:rsid w:val="00694A88"/>
    <w:rsid w:val="006B363A"/>
    <w:rsid w:val="006B58E5"/>
    <w:rsid w:val="006C0312"/>
    <w:rsid w:val="006D687B"/>
    <w:rsid w:val="006E5BEF"/>
    <w:rsid w:val="0070763B"/>
    <w:rsid w:val="0073057A"/>
    <w:rsid w:val="00754863"/>
    <w:rsid w:val="00757265"/>
    <w:rsid w:val="00764868"/>
    <w:rsid w:val="00793129"/>
    <w:rsid w:val="00794DE4"/>
    <w:rsid w:val="007A540A"/>
    <w:rsid w:val="007C02D5"/>
    <w:rsid w:val="007D0E77"/>
    <w:rsid w:val="007E1D05"/>
    <w:rsid w:val="007F050D"/>
    <w:rsid w:val="00802329"/>
    <w:rsid w:val="00805F3C"/>
    <w:rsid w:val="00807B13"/>
    <w:rsid w:val="008102D9"/>
    <w:rsid w:val="008124D5"/>
    <w:rsid w:val="00814FBB"/>
    <w:rsid w:val="00824201"/>
    <w:rsid w:val="00824922"/>
    <w:rsid w:val="00842337"/>
    <w:rsid w:val="00844E7A"/>
    <w:rsid w:val="008634B5"/>
    <w:rsid w:val="0088605D"/>
    <w:rsid w:val="008932F1"/>
    <w:rsid w:val="008A2769"/>
    <w:rsid w:val="008C3A5F"/>
    <w:rsid w:val="008C4747"/>
    <w:rsid w:val="008D3193"/>
    <w:rsid w:val="008E099A"/>
    <w:rsid w:val="00903829"/>
    <w:rsid w:val="00914AE5"/>
    <w:rsid w:val="00951EB6"/>
    <w:rsid w:val="00973C59"/>
    <w:rsid w:val="00997080"/>
    <w:rsid w:val="009A31FA"/>
    <w:rsid w:val="009A53D0"/>
    <w:rsid w:val="009A769C"/>
    <w:rsid w:val="009B176C"/>
    <w:rsid w:val="009D1A3E"/>
    <w:rsid w:val="009E036E"/>
    <w:rsid w:val="009F7CB4"/>
    <w:rsid w:val="00A0208E"/>
    <w:rsid w:val="00A06A1C"/>
    <w:rsid w:val="00A25CC9"/>
    <w:rsid w:val="00A409E2"/>
    <w:rsid w:val="00A4263E"/>
    <w:rsid w:val="00A44454"/>
    <w:rsid w:val="00A65073"/>
    <w:rsid w:val="00A909C8"/>
    <w:rsid w:val="00A91145"/>
    <w:rsid w:val="00A967DA"/>
    <w:rsid w:val="00A9741C"/>
    <w:rsid w:val="00AA4C3C"/>
    <w:rsid w:val="00AD344B"/>
    <w:rsid w:val="00AF7CC9"/>
    <w:rsid w:val="00B11601"/>
    <w:rsid w:val="00B206C0"/>
    <w:rsid w:val="00B23EF4"/>
    <w:rsid w:val="00B31276"/>
    <w:rsid w:val="00B41E0C"/>
    <w:rsid w:val="00B42142"/>
    <w:rsid w:val="00B47E6F"/>
    <w:rsid w:val="00B7604D"/>
    <w:rsid w:val="00B77713"/>
    <w:rsid w:val="00B803BF"/>
    <w:rsid w:val="00B84EF3"/>
    <w:rsid w:val="00B94AA4"/>
    <w:rsid w:val="00B9675A"/>
    <w:rsid w:val="00BC22AE"/>
    <w:rsid w:val="00BC2AB8"/>
    <w:rsid w:val="00BD1D8A"/>
    <w:rsid w:val="00C07875"/>
    <w:rsid w:val="00C11003"/>
    <w:rsid w:val="00C33866"/>
    <w:rsid w:val="00C648DF"/>
    <w:rsid w:val="00CC522C"/>
    <w:rsid w:val="00CE2F99"/>
    <w:rsid w:val="00CE6CCB"/>
    <w:rsid w:val="00CE6ED7"/>
    <w:rsid w:val="00CF06FB"/>
    <w:rsid w:val="00D12B80"/>
    <w:rsid w:val="00D3509B"/>
    <w:rsid w:val="00D561FC"/>
    <w:rsid w:val="00D61FF9"/>
    <w:rsid w:val="00D7656F"/>
    <w:rsid w:val="00D931D2"/>
    <w:rsid w:val="00DA1A1F"/>
    <w:rsid w:val="00DA404D"/>
    <w:rsid w:val="00DA48B9"/>
    <w:rsid w:val="00DA4938"/>
    <w:rsid w:val="00DD53F6"/>
    <w:rsid w:val="00DD5D08"/>
    <w:rsid w:val="00DE6D2F"/>
    <w:rsid w:val="00DF33CF"/>
    <w:rsid w:val="00E05ADC"/>
    <w:rsid w:val="00E41DDE"/>
    <w:rsid w:val="00E51C88"/>
    <w:rsid w:val="00E54FFB"/>
    <w:rsid w:val="00E5526B"/>
    <w:rsid w:val="00E76CAC"/>
    <w:rsid w:val="00EB4057"/>
    <w:rsid w:val="00EE0397"/>
    <w:rsid w:val="00EE5FA8"/>
    <w:rsid w:val="00F051C1"/>
    <w:rsid w:val="00F15C4C"/>
    <w:rsid w:val="00F223CF"/>
    <w:rsid w:val="00F927D0"/>
    <w:rsid w:val="00F94989"/>
    <w:rsid w:val="00F94CB8"/>
    <w:rsid w:val="00F962BC"/>
    <w:rsid w:val="00FA7122"/>
    <w:rsid w:val="00FE2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F680BC"/>
  <w15:docId w15:val="{3A90F29A-9486-46F1-9084-E012B6601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064F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Lysskyggelegginguthevingsfarge1">
    <w:name w:val="Light Shading Accent 1"/>
    <w:basedOn w:val="Vanligtabell"/>
    <w:uiPriority w:val="60"/>
    <w:rsid w:val="0014064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Merknadsreferanse">
    <w:name w:val="annotation reference"/>
    <w:basedOn w:val="Standardskriftforavsnitt"/>
    <w:uiPriority w:val="99"/>
    <w:semiHidden/>
    <w:unhideWhenUsed/>
    <w:rsid w:val="000343C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0343CF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0343CF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0343CF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0343CF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0343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343CF"/>
    <w:rPr>
      <w:rFonts w:ascii="Tahoma" w:hAnsi="Tahoma" w:cs="Tahoma"/>
      <w:sz w:val="16"/>
      <w:szCs w:val="16"/>
    </w:rPr>
  </w:style>
  <w:style w:type="table" w:styleId="Lysskyggelegging">
    <w:name w:val="Light Shading"/>
    <w:basedOn w:val="Vanligtabell"/>
    <w:uiPriority w:val="60"/>
    <w:rsid w:val="008D319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avsnitt">
    <w:name w:val="List Paragraph"/>
    <w:basedOn w:val="Normal"/>
    <w:uiPriority w:val="34"/>
    <w:qFormat/>
    <w:rsid w:val="000A1E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312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etet i Agder</Company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ga Birgit T Bjørnarå</dc:creator>
  <cp:lastModifiedBy>Helga Birgit Torgeirsdotter Bjørnarå</cp:lastModifiedBy>
  <cp:revision>102</cp:revision>
  <dcterms:created xsi:type="dcterms:W3CDTF">2018-03-05T12:46:00Z</dcterms:created>
  <dcterms:modified xsi:type="dcterms:W3CDTF">2019-03-11T13:41:00Z</dcterms:modified>
</cp:coreProperties>
</file>